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4082"/>
        <w:gridCol w:w="4820"/>
        <w:gridCol w:w="850"/>
        <w:gridCol w:w="1276"/>
        <w:gridCol w:w="3544"/>
      </w:tblGrid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Individual</w:t>
            </w:r>
          </w:p>
        </w:tc>
        <w:tc>
          <w:tcPr>
            <w:tcW w:w="408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Morpholog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Grad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Time to Diagnosis / days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borderlin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ma, borderline malignancy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66; 136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ometriod carcinoma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de 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9; 128; 98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borderlin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ometrioid adenoma, borderline malignancy (D39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20; 1098; 979; 722; 575; 335; 238; 156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borderlin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ometriod adenofibroma, borderline malignancy (D39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51; 1561; 1477; 684; 391; 278; 174; 125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borderlin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ma, borderline malignancy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94; 380; 170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ometriod adenofibroma, malignant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de 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63; 181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lear cell adenocarcinoma NO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borderlin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ma, borderline malignancy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orderli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9:04:00Z</dcterms:created>
  <dc:creator>Bobby Graham</dc:creator>
  <dc:description/>
  <dc:language>en-US</dc:language>
  <cp:lastModifiedBy>bobby</cp:lastModifiedBy>
  <dcterms:modified xsi:type="dcterms:W3CDTF">2015-11-10T19:04:00Z</dcterms:modified>
  <cp:revision>2</cp:revision>
  <dc:subject/>
  <dc:title/>
</cp:coreProperties>
</file>